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A5C84" w14:textId="77777777" w:rsidR="00DD324D" w:rsidRDefault="00DD324D" w:rsidP="00252C5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le </w:t>
      </w:r>
    </w:p>
    <w:p w14:paraId="7EECE807" w14:textId="0046EC8A" w:rsidR="00266682" w:rsidRPr="00DD324D" w:rsidRDefault="00DD324D" w:rsidP="00252C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 w:rsidR="00252C5C" w:rsidRPr="00643527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Questions about usual time for going t</w:t>
      </w:r>
      <w:r w:rsidR="00FE411E">
        <w:rPr>
          <w:rFonts w:ascii="Times New Roman" w:hAnsi="Times New Roman" w:cs="Times New Roman"/>
        </w:rPr>
        <w:t>o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bed and getting up in the morning on school days from the questionnaire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252C5C" w:rsidRPr="00643527" w14:paraId="33CC8251" w14:textId="77777777" w:rsidTr="00252C5C">
        <w:tc>
          <w:tcPr>
            <w:tcW w:w="4531" w:type="dxa"/>
            <w:tcBorders>
              <w:right w:val="nil"/>
            </w:tcBorders>
          </w:tcPr>
          <w:p w14:paraId="618E52DF" w14:textId="77777777" w:rsidR="00252C5C" w:rsidRPr="00643527" w:rsidRDefault="00252C5C" w:rsidP="00252C5C">
            <w:pPr>
              <w:rPr>
                <w:rFonts w:ascii="Times New Roman" w:hAnsi="Times New Roman" w:cs="Times New Roman"/>
              </w:rPr>
            </w:pPr>
            <w:r w:rsidRPr="00643527">
              <w:rPr>
                <w:rFonts w:ascii="Times New Roman" w:hAnsi="Times New Roman" w:cs="Times New Roman"/>
              </w:rPr>
              <w:t>Sleep duration</w:t>
            </w:r>
          </w:p>
        </w:tc>
        <w:tc>
          <w:tcPr>
            <w:tcW w:w="4531" w:type="dxa"/>
            <w:tcBorders>
              <w:left w:val="nil"/>
            </w:tcBorders>
          </w:tcPr>
          <w:p w14:paraId="2C0E1871" w14:textId="77777777" w:rsidR="00252C5C" w:rsidRPr="00643527" w:rsidRDefault="00252C5C" w:rsidP="00252C5C">
            <w:pPr>
              <w:rPr>
                <w:rFonts w:ascii="Times New Roman" w:hAnsi="Times New Roman" w:cs="Times New Roman"/>
              </w:rPr>
            </w:pPr>
          </w:p>
        </w:tc>
      </w:tr>
      <w:tr w:rsidR="00252C5C" w:rsidRPr="00643527" w14:paraId="4873D3E8" w14:textId="77777777" w:rsidTr="00252C5C">
        <w:tc>
          <w:tcPr>
            <w:tcW w:w="4531" w:type="dxa"/>
          </w:tcPr>
          <w:p w14:paraId="47B01A0B" w14:textId="77777777" w:rsidR="00252C5C" w:rsidRPr="00643527" w:rsidRDefault="00252C5C" w:rsidP="00252C5C">
            <w:pPr>
              <w:rPr>
                <w:rFonts w:ascii="Times New Roman" w:hAnsi="Times New Roman" w:cs="Times New Roman"/>
              </w:rPr>
            </w:pPr>
            <w:r w:rsidRPr="00643527">
              <w:rPr>
                <w:rFonts w:ascii="Times New Roman" w:hAnsi="Times New Roman" w:cs="Times New Roman"/>
              </w:rPr>
              <w:t>When do you usually get out of bed on schooldays?</w:t>
            </w:r>
          </w:p>
        </w:tc>
        <w:tc>
          <w:tcPr>
            <w:tcW w:w="4531" w:type="dxa"/>
          </w:tcPr>
          <w:p w14:paraId="49E3EFD0" w14:textId="77777777" w:rsidR="00252C5C" w:rsidRPr="00643527" w:rsidRDefault="00252C5C" w:rsidP="00252C5C">
            <w:pPr>
              <w:rPr>
                <w:rFonts w:ascii="Times New Roman" w:hAnsi="Times New Roman" w:cs="Times New Roman"/>
              </w:rPr>
            </w:pPr>
            <w:r w:rsidRPr="00643527">
              <w:rPr>
                <w:rFonts w:ascii="Times New Roman" w:hAnsi="Times New Roman" w:cs="Times New Roman"/>
              </w:rPr>
              <w:t>□ Before 06:30, □ Between 06:30 and 07:00,      □ Between 07:00 and 07:30, □ Between 07:30 and 08:00, □ After 08:00</w:t>
            </w:r>
          </w:p>
        </w:tc>
      </w:tr>
      <w:tr w:rsidR="00252C5C" w:rsidRPr="00643527" w14:paraId="2C832173" w14:textId="77777777" w:rsidTr="00252C5C">
        <w:tc>
          <w:tcPr>
            <w:tcW w:w="4531" w:type="dxa"/>
          </w:tcPr>
          <w:p w14:paraId="1E9540DA" w14:textId="77777777" w:rsidR="00252C5C" w:rsidRPr="00643527" w:rsidRDefault="00252C5C" w:rsidP="00252C5C">
            <w:pPr>
              <w:rPr>
                <w:rFonts w:ascii="Times New Roman" w:hAnsi="Times New Roman" w:cs="Times New Roman"/>
              </w:rPr>
            </w:pPr>
            <w:r w:rsidRPr="00643527">
              <w:rPr>
                <w:rFonts w:ascii="Times New Roman" w:hAnsi="Times New Roman" w:cs="Times New Roman"/>
              </w:rPr>
              <w:t>When do you usually go to bed on schooldays?</w:t>
            </w:r>
          </w:p>
        </w:tc>
        <w:tc>
          <w:tcPr>
            <w:tcW w:w="4531" w:type="dxa"/>
          </w:tcPr>
          <w:p w14:paraId="5EE5AF4E" w14:textId="77777777" w:rsidR="00252C5C" w:rsidRPr="00643527" w:rsidRDefault="00252C5C" w:rsidP="00252C5C">
            <w:pPr>
              <w:rPr>
                <w:rFonts w:ascii="Times New Roman" w:hAnsi="Times New Roman" w:cs="Times New Roman"/>
              </w:rPr>
            </w:pPr>
            <w:r w:rsidRPr="00643527">
              <w:rPr>
                <w:rFonts w:ascii="Times New Roman" w:hAnsi="Times New Roman" w:cs="Times New Roman"/>
              </w:rPr>
              <w:t>□ Before 20:00, □ Between 20:00 and 21:00, □ Between 21:00 and 22:00, □ Between 22:00 and 23:00, □ Between 23:00 and 24:00, □ After 24:00</w:t>
            </w:r>
          </w:p>
        </w:tc>
      </w:tr>
    </w:tbl>
    <w:p w14:paraId="3DA6F1A6" w14:textId="77777777" w:rsidR="00252C5C" w:rsidRDefault="00252C5C" w:rsidP="00252C5C"/>
    <w:p w14:paraId="079CD10A" w14:textId="2A717290" w:rsidR="00643527" w:rsidRPr="00042CCE" w:rsidRDefault="00DD324D" w:rsidP="00643527">
      <w:pPr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b/>
        </w:rPr>
        <w:t>T</w:t>
      </w:r>
      <w:r w:rsidR="0064352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>ble S</w:t>
      </w:r>
      <w:r w:rsidR="00643527">
        <w:rPr>
          <w:rFonts w:ascii="Times New Roman" w:hAnsi="Times New Roman" w:cs="Times New Roman"/>
          <w:b/>
        </w:rPr>
        <w:t>2</w:t>
      </w:r>
      <w:r w:rsidR="00643527" w:rsidRPr="00042CCE">
        <w:rPr>
          <w:rFonts w:ascii="Times New Roman" w:hAnsi="Times New Roman" w:cs="Times New Roman"/>
          <w:b/>
        </w:rPr>
        <w:t>.</w:t>
      </w:r>
      <w:r w:rsidR="00643527" w:rsidRPr="00042CCE">
        <w:rPr>
          <w:rFonts w:ascii="Times New Roman" w:hAnsi="Times New Roman" w:cs="Times New Roman"/>
        </w:rPr>
        <w:t xml:space="preserve"> </w:t>
      </w:r>
      <w:r w:rsidR="00643527" w:rsidRPr="00042CCE">
        <w:rPr>
          <w:rFonts w:ascii="Times New Roman" w:hAnsi="Times New Roman" w:cs="Times New Roman"/>
          <w:lang w:val="en-US"/>
        </w:rPr>
        <w:t xml:space="preserve">Cross-sectional associations between Total PA and academic achievement </w:t>
      </w:r>
      <w:r w:rsidR="00643527" w:rsidRPr="00042CCE">
        <w:rPr>
          <w:rFonts w:ascii="Times New Roman" w:hAnsi="Times New Roman" w:cs="Times New Roman"/>
        </w:rPr>
        <w:t>analysed</w:t>
      </w:r>
      <w:r w:rsidR="00643527" w:rsidRPr="00042CCE">
        <w:rPr>
          <w:rFonts w:ascii="Times New Roman" w:hAnsi="Times New Roman" w:cs="Times New Roman"/>
          <w:lang w:val="en-US"/>
        </w:rPr>
        <w:t xml:space="preserve"> with a multiple linear regression model (n= 402-570)</w:t>
      </w:r>
      <w:r w:rsidR="00643527" w:rsidRPr="00042CCE">
        <w:rPr>
          <w:rFonts w:ascii="Times New Roman" w:hAnsi="Times New Roman" w:cs="Times New Roman"/>
          <w:b/>
          <w:color w:val="FF0000"/>
          <w:lang w:val="en-US"/>
        </w:rPr>
        <w:tab/>
      </w:r>
      <w:r w:rsidR="00643527" w:rsidRPr="00042CCE">
        <w:rPr>
          <w:rFonts w:ascii="Times New Roman" w:hAnsi="Times New Roman" w:cs="Times New Roman"/>
          <w:b/>
          <w:color w:val="FF0000"/>
          <w:lang w:val="en-US"/>
        </w:rPr>
        <w:tab/>
      </w:r>
      <w:r w:rsidR="00643527" w:rsidRPr="00042CCE">
        <w:rPr>
          <w:rFonts w:ascii="Times New Roman" w:hAnsi="Times New Roman" w:cs="Times New Roman"/>
          <w:b/>
          <w:color w:val="FF0000"/>
          <w:lang w:val="en-US"/>
        </w:rPr>
        <w:tab/>
      </w:r>
      <w:r w:rsidR="00643527" w:rsidRPr="00042CCE">
        <w:rPr>
          <w:rFonts w:ascii="Times New Roman" w:hAnsi="Times New Roman" w:cs="Times New Roman"/>
          <w:b/>
          <w:color w:val="FF0000"/>
          <w:lang w:val="en-US"/>
        </w:rPr>
        <w:tab/>
      </w:r>
    </w:p>
    <w:tbl>
      <w:tblPr>
        <w:tblStyle w:val="Tabellrutenett"/>
        <w:tblW w:w="0" w:type="auto"/>
        <w:tblLayout w:type="fixed"/>
        <w:tblLook w:val="00A0" w:firstRow="1" w:lastRow="0" w:firstColumn="1" w:lastColumn="0" w:noHBand="0" w:noVBand="0"/>
      </w:tblPr>
      <w:tblGrid>
        <w:gridCol w:w="1642"/>
        <w:gridCol w:w="656"/>
        <w:gridCol w:w="1104"/>
        <w:gridCol w:w="1985"/>
        <w:gridCol w:w="992"/>
        <w:gridCol w:w="284"/>
        <w:gridCol w:w="708"/>
        <w:gridCol w:w="1134"/>
        <w:gridCol w:w="2268"/>
        <w:gridCol w:w="993"/>
      </w:tblGrid>
      <w:tr w:rsidR="00643527" w:rsidRPr="00042CCE" w14:paraId="11724048" w14:textId="77777777" w:rsidTr="00F30141">
        <w:trPr>
          <w:trHeight w:val="557"/>
        </w:trPr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0C2F79" w14:textId="77777777" w:rsidR="00643527" w:rsidRPr="00042CCE" w:rsidRDefault="00643527" w:rsidP="00F3014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7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C85E955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rude</w:t>
            </w: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553A71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AFF5B6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643527" w:rsidRPr="00042CCE" w14:paraId="2CB11563" w14:textId="77777777" w:rsidTr="00F30141">
        <w:trPr>
          <w:trHeight w:val="557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8B2B1" w14:textId="77777777" w:rsidR="00643527" w:rsidRPr="00042CCE" w:rsidRDefault="00643527" w:rsidP="00F3014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98C1468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F7A708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β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CFC229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5 % CI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587A15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  <w:tc>
          <w:tcPr>
            <w:tcW w:w="2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053A4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A59684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8C1AEB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β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F1A8D3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95 % CI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E67F5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p</w:t>
            </w:r>
          </w:p>
        </w:tc>
      </w:tr>
      <w:tr w:rsidR="00643527" w:rsidRPr="00042CCE" w14:paraId="46813A8A" w14:textId="77777777" w:rsidTr="00F30141">
        <w:trPr>
          <w:trHeight w:val="537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4172" w14:textId="77777777" w:rsidR="00643527" w:rsidRPr="00042CCE" w:rsidRDefault="00643527" w:rsidP="00F3014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PA Time 1</w:t>
            </w:r>
          </w:p>
          <w:p w14:paraId="0C717B06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Boys</w:t>
            </w:r>
          </w:p>
          <w:p w14:paraId="78894907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Girls</w:t>
            </w:r>
          </w:p>
          <w:p w14:paraId="45C3860E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AB24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0</w:t>
            </w:r>
          </w:p>
          <w:p w14:paraId="449757C4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</w:p>
          <w:p w14:paraId="7D0ED6BC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</w:p>
          <w:p w14:paraId="3D50F703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10CB9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1CF1FEDC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2</w:t>
            </w:r>
          </w:p>
          <w:p w14:paraId="0ACAF5BF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2603A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3872619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, 0.04</w:t>
            </w:r>
          </w:p>
          <w:p w14:paraId="1717CE5B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, 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43860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45038102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31</w:t>
            </w:r>
          </w:p>
          <w:p w14:paraId="3279042B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80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A250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CB5D9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</w:t>
            </w:r>
          </w:p>
          <w:p w14:paraId="3439170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</w:t>
            </w:r>
          </w:p>
          <w:p w14:paraId="0D364A08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D57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2B8532A5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</w:t>
            </w:r>
          </w:p>
          <w:p w14:paraId="2FF49EC3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B68D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5772F82B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, 0.05</w:t>
            </w:r>
          </w:p>
          <w:p w14:paraId="70A77C8F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8, 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26C37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2EDE53F9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94</w:t>
            </w:r>
          </w:p>
          <w:p w14:paraId="224830B4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59</w:t>
            </w:r>
          </w:p>
        </w:tc>
      </w:tr>
      <w:tr w:rsidR="00643527" w:rsidRPr="00042CCE" w14:paraId="47443576" w14:textId="77777777" w:rsidTr="00F30141">
        <w:trPr>
          <w:trHeight w:val="537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F8F1B" w14:textId="77777777" w:rsidR="00643527" w:rsidRPr="00042CCE" w:rsidRDefault="00643527" w:rsidP="00F3014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PA Time 2</w:t>
            </w:r>
          </w:p>
          <w:p w14:paraId="7811E9E1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Boys</w:t>
            </w:r>
          </w:p>
          <w:p w14:paraId="62464C3B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Girls</w:t>
            </w:r>
          </w:p>
          <w:p w14:paraId="3DE75810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A357A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9</w:t>
            </w:r>
          </w:p>
          <w:p w14:paraId="41527717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</w:t>
            </w:r>
          </w:p>
          <w:p w14:paraId="13AF8B3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D93DA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7C9DF339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14:paraId="5288DA86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3A97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59B8B2FB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, 0.11</w:t>
            </w:r>
          </w:p>
          <w:p w14:paraId="1DB73841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, 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5CCC3" w14:textId="77777777" w:rsidR="00643527" w:rsidRPr="00042CCE" w:rsidRDefault="00643527" w:rsidP="00F3014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28BD22B1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91</w:t>
            </w:r>
          </w:p>
          <w:p w14:paraId="7AE8AF92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89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47AFC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EF4A3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5</w:t>
            </w:r>
          </w:p>
          <w:p w14:paraId="58CBB195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</w:t>
            </w:r>
          </w:p>
          <w:p w14:paraId="19688CF4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43C5D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66BC9FD0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14:paraId="6D4BDB35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68A2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402BC360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, 0.07</w:t>
            </w:r>
          </w:p>
          <w:p w14:paraId="69F32060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, 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DEF4C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10420A15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4</w:t>
            </w:r>
          </w:p>
          <w:p w14:paraId="50898871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03</w:t>
            </w:r>
          </w:p>
        </w:tc>
      </w:tr>
      <w:tr w:rsidR="00643527" w:rsidRPr="00042CCE" w14:paraId="531F9C7B" w14:textId="77777777" w:rsidTr="00F30141">
        <w:trPr>
          <w:trHeight w:val="537"/>
        </w:trPr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3C49D" w14:textId="77777777" w:rsidR="00643527" w:rsidRPr="00042CCE" w:rsidRDefault="00643527" w:rsidP="00F30141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PA Time 3</w:t>
            </w:r>
          </w:p>
          <w:p w14:paraId="575A7F38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Boys</w:t>
            </w:r>
          </w:p>
          <w:p w14:paraId="45CF6C6C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Girls </w:t>
            </w:r>
          </w:p>
          <w:p w14:paraId="417F4659" w14:textId="77777777" w:rsidR="00643527" w:rsidRPr="00042CCE" w:rsidRDefault="00643527" w:rsidP="00F3014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A9960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8</w:t>
            </w:r>
          </w:p>
          <w:p w14:paraId="739AD7E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  <w:p w14:paraId="165AC06C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94A58F" w14:textId="77777777" w:rsidR="00643527" w:rsidRPr="00042CCE" w:rsidRDefault="00643527" w:rsidP="00F30141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BA02CE1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  <w:p w14:paraId="1AE6639F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880DD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76C4574D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, 0.05</w:t>
            </w:r>
          </w:p>
          <w:p w14:paraId="65562DF1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, 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D51E4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03AB5B6B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67</w:t>
            </w:r>
          </w:p>
          <w:p w14:paraId="5FDEC533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92</w:t>
            </w:r>
          </w:p>
        </w:tc>
        <w:tc>
          <w:tcPr>
            <w:tcW w:w="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0319D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BBFFB8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</w:t>
            </w:r>
          </w:p>
          <w:p w14:paraId="7C4E0BB6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</w:t>
            </w:r>
          </w:p>
          <w:p w14:paraId="5924337C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D80B50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6736F226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  <w:p w14:paraId="41F47FD6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D8FB06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2E22FD8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7, 0.03</w:t>
            </w:r>
          </w:p>
          <w:p w14:paraId="0F660B67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, 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02796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  <w:p w14:paraId="448B9609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41</w:t>
            </w:r>
          </w:p>
          <w:p w14:paraId="3A07AA5E" w14:textId="77777777" w:rsidR="00643527" w:rsidRPr="00042CCE" w:rsidRDefault="00643527" w:rsidP="00F3014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042C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79</w:t>
            </w:r>
          </w:p>
        </w:tc>
      </w:tr>
    </w:tbl>
    <w:p w14:paraId="7EC30DB2" w14:textId="77777777" w:rsidR="00643527" w:rsidRPr="00042CCE" w:rsidRDefault="00643527" w:rsidP="0064352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042CCE">
        <w:rPr>
          <w:rFonts w:ascii="Times New Roman" w:hAnsi="Times New Roman" w:cs="Times New Roman"/>
          <w:i/>
          <w:sz w:val="18"/>
          <w:szCs w:val="18"/>
          <w:lang w:val="en-US"/>
        </w:rPr>
        <w:t>Note.</w:t>
      </w:r>
      <w:r w:rsidRPr="00042CCE">
        <w:rPr>
          <w:rFonts w:ascii="Times New Roman" w:hAnsi="Times New Roman" w:cs="Times New Roman"/>
          <w:sz w:val="18"/>
          <w:szCs w:val="18"/>
          <w:lang w:val="en-US"/>
        </w:rPr>
        <w:t xml:space="preserve"> GPA = grade point average, β = standardized regression coefficient</w:t>
      </w:r>
      <w:r w:rsidRPr="00042CCE">
        <w:rPr>
          <w:rFonts w:ascii="Times New Roman" w:hAnsi="Times New Roman" w:cs="Times New Roman"/>
          <w:sz w:val="18"/>
          <w:szCs w:val="18"/>
          <w:lang w:val="en-US"/>
        </w:rPr>
        <w:br/>
      </w:r>
      <w:proofErr w:type="spellStart"/>
      <w:r w:rsidRPr="00042CC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042CCE">
        <w:rPr>
          <w:rFonts w:ascii="Times New Roman" w:hAnsi="Times New Roman" w:cs="Times New Roman"/>
          <w:sz w:val="18"/>
          <w:szCs w:val="18"/>
          <w:lang w:val="en-US"/>
        </w:rPr>
        <w:t>Adjusted</w:t>
      </w:r>
      <w:proofErr w:type="spellEnd"/>
      <w:r w:rsidRPr="00042CCE">
        <w:rPr>
          <w:rFonts w:ascii="Times New Roman" w:hAnsi="Times New Roman" w:cs="Times New Roman"/>
          <w:sz w:val="18"/>
          <w:szCs w:val="18"/>
          <w:lang w:val="en-US"/>
        </w:rPr>
        <w:t xml:space="preserve"> for</w:t>
      </w:r>
      <w:r w:rsidRPr="00042CCE">
        <w:rPr>
          <w:rFonts w:ascii="Times New Roman" w:hAnsi="Times New Roman" w:cs="Times New Roman"/>
          <w:sz w:val="18"/>
          <w:szCs w:val="18"/>
        </w:rPr>
        <w:t xml:space="preserve"> cluster sampling</w:t>
      </w:r>
      <w:r w:rsidRPr="00042CCE">
        <w:rPr>
          <w:rFonts w:ascii="Times New Roman" w:hAnsi="Times New Roman" w:cs="Times New Roman"/>
          <w:sz w:val="18"/>
          <w:szCs w:val="18"/>
          <w:lang w:val="en-US"/>
        </w:rPr>
        <w:br/>
      </w:r>
      <w:r w:rsidRPr="00042CC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042CCE">
        <w:rPr>
          <w:rFonts w:ascii="Times New Roman" w:hAnsi="Times New Roman" w:cs="Times New Roman"/>
          <w:sz w:val="18"/>
          <w:szCs w:val="18"/>
          <w:lang w:val="en-US"/>
        </w:rPr>
        <w:t>Adjusted for</w:t>
      </w:r>
      <w:r w:rsidRPr="00042CCE">
        <w:rPr>
          <w:rFonts w:ascii="Times New Roman" w:hAnsi="Times New Roman" w:cs="Times New Roman"/>
          <w:sz w:val="18"/>
          <w:szCs w:val="18"/>
        </w:rPr>
        <w:t xml:space="preserve"> cluster sampling, BMI, SES and season of data collection.</w:t>
      </w:r>
      <w:r w:rsidRPr="00042CCE">
        <w:rPr>
          <w:rFonts w:ascii="Times New Roman" w:hAnsi="Times New Roman" w:cs="Times New Roman"/>
          <w:sz w:val="18"/>
          <w:szCs w:val="18"/>
          <w:lang w:val="en-US"/>
        </w:rPr>
        <w:br/>
        <w:t xml:space="preserve">All measures </w:t>
      </w:r>
      <w:proofErr w:type="gramStart"/>
      <w:r w:rsidRPr="00042CCE">
        <w:rPr>
          <w:rFonts w:ascii="Times New Roman" w:hAnsi="Times New Roman" w:cs="Times New Roman"/>
          <w:sz w:val="18"/>
          <w:szCs w:val="18"/>
          <w:lang w:val="en-US"/>
        </w:rPr>
        <w:t>are scaled</w:t>
      </w:r>
      <w:proofErr w:type="gramEnd"/>
      <w:r w:rsidRPr="00042CCE">
        <w:rPr>
          <w:rFonts w:ascii="Times New Roman" w:hAnsi="Times New Roman" w:cs="Times New Roman"/>
          <w:sz w:val="18"/>
          <w:szCs w:val="18"/>
          <w:lang w:val="en-US"/>
        </w:rPr>
        <w:t xml:space="preserve"> up 100 times showing changes in dependent variables occurring after changes of 100 CPM. </w:t>
      </w:r>
    </w:p>
    <w:p w14:paraId="2044EA7A" w14:textId="7137A25E" w:rsidR="00747931" w:rsidRPr="00643527" w:rsidRDefault="00747931" w:rsidP="00252C5C">
      <w:pPr>
        <w:rPr>
          <w:lang w:val="en-US"/>
        </w:rPr>
      </w:pPr>
    </w:p>
    <w:sectPr w:rsidR="00747931" w:rsidRPr="00643527" w:rsidSect="00DD32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C5C"/>
    <w:rsid w:val="00252C5C"/>
    <w:rsid w:val="00266682"/>
    <w:rsid w:val="002D52DE"/>
    <w:rsid w:val="00643527"/>
    <w:rsid w:val="00747931"/>
    <w:rsid w:val="00772DCF"/>
    <w:rsid w:val="00901672"/>
    <w:rsid w:val="00C45433"/>
    <w:rsid w:val="00D55D3F"/>
    <w:rsid w:val="00DD324D"/>
    <w:rsid w:val="00F30141"/>
    <w:rsid w:val="00F7370F"/>
    <w:rsid w:val="00FB73F7"/>
    <w:rsid w:val="00FE4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39094"/>
  <w15:chartTrackingRefBased/>
  <w15:docId w15:val="{16223252-38B5-4FFC-B620-F93A4D35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0167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1672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1672"/>
    <w:pPr>
      <w:keepNext/>
      <w:keepLines/>
      <w:spacing w:before="40" w:after="0"/>
      <w:ind w:left="1416"/>
      <w:outlineLvl w:val="2"/>
    </w:pPr>
    <w:rPr>
      <w:rFonts w:eastAsiaTheme="majorEastAsia" w:cstheme="majorBidi"/>
      <w:b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01672"/>
    <w:rPr>
      <w:rFonts w:eastAsiaTheme="majorEastAsia" w:cstheme="majorBidi"/>
      <w:b/>
      <w:szCs w:val="26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01672"/>
    <w:rPr>
      <w:rFonts w:eastAsiaTheme="majorEastAsia" w:cstheme="majorBidi"/>
      <w:b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01672"/>
    <w:rPr>
      <w:rFonts w:eastAsiaTheme="majorEastAsia" w:cstheme="majorBidi"/>
      <w:b/>
      <w:szCs w:val="24"/>
      <w:lang w:val="nn-NO"/>
    </w:rPr>
  </w:style>
  <w:style w:type="table" w:styleId="Tabellrutenett">
    <w:name w:val="Table Grid"/>
    <w:basedOn w:val="Vanligtabell"/>
    <w:uiPriority w:val="39"/>
    <w:rsid w:val="00252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64352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4352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43527"/>
    <w:rPr>
      <w:sz w:val="20"/>
      <w:szCs w:val="20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43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4352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32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Hedmark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arth Vedøy</dc:creator>
  <cp:keywords/>
  <dc:description/>
  <cp:lastModifiedBy>Ingeborg Barth Vedøy</cp:lastModifiedBy>
  <cp:revision>12</cp:revision>
  <dcterms:created xsi:type="dcterms:W3CDTF">2020-09-14T14:06:00Z</dcterms:created>
  <dcterms:modified xsi:type="dcterms:W3CDTF">2020-10-13T12:27:00Z</dcterms:modified>
</cp:coreProperties>
</file>